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lang w:eastAsia="en-US"/>
        </w:rPr>
      </w:pPr>
      <w:r>
        <w:rPr>
          <w:rFonts w:cs="Times New Roman"/>
          <w:lang w:eastAsia="en-US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Table S1. Distribution of GFP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Newborn Neurons in the Dentate Gyrus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 xml:space="preserve">Area                         Mean ±SEM               Mean difference                  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sv-SE"/>
        </w:rPr>
        <w:t>Dorsal blade                  5128 ± 266.1                      2217                              0.00012*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sv-SE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sv-SE"/>
        </w:rPr>
        <w:t>Ventral blade                2977 ± 280.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sv-SE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sv-SE"/>
        </w:rPr>
        <w:t>Left GCL                      8076 ± 1048.8                       -36                               0.9750</w:t>
      </w:r>
    </w:p>
    <w:p>
      <w:pPr>
        <w:pStyle w:val="Normal"/>
        <w:pBdr>
          <w:bottom w:val="single" w:sz="6" w:space="1" w:color="000000"/>
        </w:pBdr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lang w:val="sv-SE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Right GCL                    8112 ± 838.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color w:val="000000"/>
      <w:sz w:val="60"/>
      <w:szCs w:val="6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bCs/>
      <w:color w:val="000000"/>
      <w:sz w:val="80"/>
      <w:szCs w:val="80"/>
      <w:lang w:val="en-US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bCs/>
      <w:color w:val="000000"/>
      <w:sz w:val="28"/>
      <w:szCs w:val="2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20:23:00Z</dcterms:created>
  <dc:creator>Shengli Zhao</dc:creator>
  <dc:description/>
  <cp:keywords/>
  <dc:language>en-US</dc:language>
  <cp:lastModifiedBy>Admin</cp:lastModifiedBy>
  <dcterms:modified xsi:type="dcterms:W3CDTF">2010-08-12T03:49:00Z</dcterms:modified>
  <cp:revision>3</cp:revision>
  <dc:subject/>
  <dc:title>Fluorescent Labeling of Newborn Dentate Granule Cells in GAD67-GFP Transgenic Mice: A Genetic Tool for the Study of Adult Neurogenesis</dc:title>
</cp:coreProperties>
</file>